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87AEC" w14:textId="575606EB" w:rsidR="005B4A08" w:rsidRPr="008575E1" w:rsidRDefault="008575E1" w:rsidP="008575E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75E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B727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575E1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5B4A08" w:rsidRPr="008575E1">
        <w:rPr>
          <w:rFonts w:ascii="Times New Roman" w:hAnsi="Times New Roman" w:cs="Times New Roman"/>
          <w:b/>
          <w:bCs/>
          <w:sz w:val="24"/>
          <w:szCs w:val="24"/>
        </w:rPr>
        <w:t>MRC-ICU Scoring Tool</w:t>
      </w:r>
    </w:p>
    <w:p w14:paraId="04797F24" w14:textId="545D3BDC" w:rsidR="005B4A08" w:rsidRPr="008575E1" w:rsidRDefault="005B4A08" w:rsidP="008575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75E1">
        <w:rPr>
          <w:rFonts w:ascii="Times New Roman" w:hAnsi="Times New Roman" w:cs="Times New Roman"/>
          <w:sz w:val="24"/>
          <w:szCs w:val="24"/>
        </w:rPr>
        <w:t xml:space="preserve">Each individual medication or medication class listed is associated with a weighted score (i.e., 1, 2, or 3 points). If a multiplier is listed (e.g. 3x), this indicates that for every medication that meets those criteria, the score is multiplied (e.g., if fentanyl and midazolam are prescribed, this would be 2 points x each medication for a total of 4 points). The MRC-ICU is the sum of all the points assigned to the medications. 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7351"/>
        <w:gridCol w:w="1999"/>
      </w:tblGrid>
      <w:tr w:rsidR="005B4A08" w:rsidRPr="008575E1" w14:paraId="12BD6F93" w14:textId="77777777" w:rsidTr="005B4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75770FAE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riority Medications</w:t>
            </w:r>
          </w:p>
        </w:tc>
        <w:tc>
          <w:tcPr>
            <w:tcW w:w="1069" w:type="pct"/>
            <w:noWrap/>
            <w:hideMark/>
          </w:tcPr>
          <w:p w14:paraId="73A16C1C" w14:textId="77777777" w:rsidR="005B4A08" w:rsidRPr="008575E1" w:rsidRDefault="005B4A08" w:rsidP="00857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nt Value</w:t>
            </w:r>
          </w:p>
        </w:tc>
      </w:tr>
      <w:tr w:rsidR="005B4A08" w:rsidRPr="008575E1" w14:paraId="4E46D09C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086E288E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minoglycoside antibiotic</w:t>
            </w:r>
          </w:p>
        </w:tc>
        <w:tc>
          <w:tcPr>
            <w:tcW w:w="1069" w:type="pct"/>
            <w:noWrap/>
            <w:hideMark/>
          </w:tcPr>
          <w:p w14:paraId="05169460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x</w:t>
            </w:r>
          </w:p>
        </w:tc>
      </w:tr>
      <w:tr w:rsidR="005B4A08" w:rsidRPr="008575E1" w14:paraId="3B931500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0DBDD12F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mphotericin B Products</w:t>
            </w:r>
          </w:p>
        </w:tc>
        <w:tc>
          <w:tcPr>
            <w:tcW w:w="1069" w:type="pct"/>
            <w:noWrap/>
            <w:hideMark/>
          </w:tcPr>
          <w:p w14:paraId="460EA9C0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B4A08" w:rsidRPr="008575E1" w14:paraId="0A5FE6F5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14996A35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ntiarrhythmic Medications</w:t>
            </w:r>
          </w:p>
        </w:tc>
        <w:tc>
          <w:tcPr>
            <w:tcW w:w="1069" w:type="pct"/>
            <w:noWrap/>
            <w:hideMark/>
          </w:tcPr>
          <w:p w14:paraId="5C8C387C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</w:t>
            </w:r>
          </w:p>
        </w:tc>
      </w:tr>
      <w:tr w:rsidR="005B4A08" w:rsidRPr="008575E1" w14:paraId="721C8CD1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1C2C0CCA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nticoagulants (DOAC, fondaparinux)</w:t>
            </w:r>
          </w:p>
        </w:tc>
        <w:tc>
          <w:tcPr>
            <w:tcW w:w="1069" w:type="pct"/>
            <w:noWrap/>
            <w:hideMark/>
          </w:tcPr>
          <w:p w14:paraId="60F3554E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</w:t>
            </w:r>
          </w:p>
        </w:tc>
      </w:tr>
      <w:tr w:rsidR="005B4A08" w:rsidRPr="008575E1" w14:paraId="7F690663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4C5314F4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nticonvulsants</w:t>
            </w:r>
          </w:p>
        </w:tc>
        <w:tc>
          <w:tcPr>
            <w:tcW w:w="1069" w:type="pct"/>
            <w:noWrap/>
            <w:hideMark/>
          </w:tcPr>
          <w:p w14:paraId="2A57A531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x</w:t>
            </w:r>
          </w:p>
        </w:tc>
      </w:tr>
      <w:tr w:rsidR="005B4A08" w:rsidRPr="008575E1" w14:paraId="5817CC4E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7B271001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gatroban</w:t>
            </w:r>
          </w:p>
        </w:tc>
        <w:tc>
          <w:tcPr>
            <w:tcW w:w="1069" w:type="pct"/>
            <w:noWrap/>
            <w:hideMark/>
          </w:tcPr>
          <w:p w14:paraId="249DE2F0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B4A08" w:rsidRPr="008575E1" w14:paraId="00CED79B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2405B23E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zole antifungals</w:t>
            </w:r>
          </w:p>
        </w:tc>
        <w:tc>
          <w:tcPr>
            <w:tcW w:w="1069" w:type="pct"/>
            <w:noWrap/>
            <w:hideMark/>
          </w:tcPr>
          <w:p w14:paraId="0993A934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</w:t>
            </w:r>
          </w:p>
        </w:tc>
      </w:tr>
      <w:tr w:rsidR="005B4A08" w:rsidRPr="008575E1" w14:paraId="4485F81A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1A321321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lood products</w:t>
            </w:r>
          </w:p>
        </w:tc>
        <w:tc>
          <w:tcPr>
            <w:tcW w:w="1069" w:type="pct"/>
            <w:noWrap/>
            <w:hideMark/>
          </w:tcPr>
          <w:p w14:paraId="0E1486D9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</w:t>
            </w:r>
          </w:p>
        </w:tc>
      </w:tr>
      <w:tr w:rsidR="005B4A08" w:rsidRPr="008575E1" w14:paraId="1F206B5E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628BE7A8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npatient chemotherapy</w:t>
            </w:r>
          </w:p>
        </w:tc>
        <w:tc>
          <w:tcPr>
            <w:tcW w:w="1069" w:type="pct"/>
            <w:noWrap/>
            <w:hideMark/>
          </w:tcPr>
          <w:p w14:paraId="2C42F0E6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x</w:t>
            </w:r>
          </w:p>
        </w:tc>
      </w:tr>
      <w:tr w:rsidR="005B4A08" w:rsidRPr="008575E1" w14:paraId="6F818EF5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39C3B763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lozapine</w:t>
            </w:r>
          </w:p>
        </w:tc>
        <w:tc>
          <w:tcPr>
            <w:tcW w:w="1069" w:type="pct"/>
            <w:noWrap/>
            <w:hideMark/>
          </w:tcPr>
          <w:p w14:paraId="245F1A52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B4A08" w:rsidRPr="008575E1" w14:paraId="7AC8ED91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58563EAB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1069" w:type="pct"/>
            <w:noWrap/>
            <w:hideMark/>
          </w:tcPr>
          <w:p w14:paraId="7FAF1516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B4A08" w:rsidRPr="008575E1" w14:paraId="1E1F5E77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094EC831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nciclovir/valganciclovir</w:t>
            </w:r>
          </w:p>
        </w:tc>
        <w:tc>
          <w:tcPr>
            <w:tcW w:w="1069" w:type="pct"/>
            <w:noWrap/>
            <w:hideMark/>
          </w:tcPr>
          <w:p w14:paraId="2E62C4A9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</w:t>
            </w:r>
          </w:p>
        </w:tc>
      </w:tr>
      <w:tr w:rsidR="005B4A08" w:rsidRPr="008575E1" w14:paraId="6B2D6A44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3477B141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yperosmolar fluid/product</w:t>
            </w:r>
          </w:p>
        </w:tc>
        <w:tc>
          <w:tcPr>
            <w:tcW w:w="1069" w:type="pct"/>
            <w:noWrap/>
            <w:hideMark/>
          </w:tcPr>
          <w:p w14:paraId="6ED7E307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</w:t>
            </w:r>
          </w:p>
        </w:tc>
      </w:tr>
      <w:tr w:rsidR="005B4A08" w:rsidRPr="008575E1" w14:paraId="1459CB28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4852B41B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mmunosuppressant</w:t>
            </w:r>
          </w:p>
        </w:tc>
        <w:tc>
          <w:tcPr>
            <w:tcW w:w="1069" w:type="pct"/>
            <w:noWrap/>
            <w:hideMark/>
          </w:tcPr>
          <w:p w14:paraId="27D43DF6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x</w:t>
            </w:r>
          </w:p>
        </w:tc>
      </w:tr>
      <w:tr w:rsidR="005B4A08" w:rsidRPr="008575E1" w14:paraId="1C02FBA9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53D36744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tinuous lidocaine</w:t>
            </w:r>
          </w:p>
        </w:tc>
        <w:tc>
          <w:tcPr>
            <w:tcW w:w="1069" w:type="pct"/>
            <w:noWrap/>
            <w:hideMark/>
          </w:tcPr>
          <w:p w14:paraId="702D7C35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B4A08" w:rsidRPr="008575E1" w14:paraId="3ACD7BE9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397D465B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ithium</w:t>
            </w:r>
          </w:p>
        </w:tc>
        <w:tc>
          <w:tcPr>
            <w:tcW w:w="1069" w:type="pct"/>
            <w:noWrap/>
            <w:hideMark/>
          </w:tcPr>
          <w:p w14:paraId="1600E13C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B4A08" w:rsidRPr="008575E1" w14:paraId="7E4A17F1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78176D90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ostacyclin</w:t>
            </w:r>
          </w:p>
        </w:tc>
        <w:tc>
          <w:tcPr>
            <w:tcW w:w="1069" w:type="pct"/>
            <w:noWrap/>
            <w:hideMark/>
          </w:tcPr>
          <w:p w14:paraId="35D317F0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</w:t>
            </w:r>
          </w:p>
        </w:tc>
      </w:tr>
      <w:tr w:rsidR="005B4A08" w:rsidRPr="008575E1" w14:paraId="69EC5936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7B857CDF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erapeutic heparin product</w:t>
            </w:r>
          </w:p>
        </w:tc>
        <w:tc>
          <w:tcPr>
            <w:tcW w:w="1069" w:type="pct"/>
            <w:noWrap/>
            <w:hideMark/>
          </w:tcPr>
          <w:p w14:paraId="4B146ED2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</w:t>
            </w:r>
          </w:p>
        </w:tc>
      </w:tr>
      <w:tr w:rsidR="005B4A08" w:rsidRPr="008575E1" w14:paraId="6F4EDA79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2B274E2D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ancomycin IV</w:t>
            </w:r>
          </w:p>
        </w:tc>
        <w:tc>
          <w:tcPr>
            <w:tcW w:w="1069" w:type="pct"/>
            <w:noWrap/>
            <w:hideMark/>
          </w:tcPr>
          <w:p w14:paraId="1DEEDADC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B4A08" w:rsidRPr="008575E1" w14:paraId="6223E68E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3F2048C5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arfarin</w:t>
            </w:r>
          </w:p>
        </w:tc>
        <w:tc>
          <w:tcPr>
            <w:tcW w:w="1069" w:type="pct"/>
            <w:noWrap/>
            <w:hideMark/>
          </w:tcPr>
          <w:p w14:paraId="54948E4C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B4A08" w:rsidRPr="008575E1" w14:paraId="32DF188E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1650B379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U Medications</w:t>
            </w:r>
          </w:p>
        </w:tc>
        <w:tc>
          <w:tcPr>
            <w:tcW w:w="1069" w:type="pct"/>
            <w:noWrap/>
            <w:hideMark/>
          </w:tcPr>
          <w:p w14:paraId="3101F34A" w14:textId="77777777" w:rsidR="005B4A08" w:rsidRPr="008575E1" w:rsidRDefault="005B4A08" w:rsidP="00857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4A08" w:rsidRPr="008575E1" w14:paraId="758A85DC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33BDBBAE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uromuscular blockade</w:t>
            </w:r>
          </w:p>
        </w:tc>
        <w:tc>
          <w:tcPr>
            <w:tcW w:w="1069" w:type="pct"/>
            <w:noWrap/>
            <w:hideMark/>
          </w:tcPr>
          <w:p w14:paraId="10D5CF9D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B4A08" w:rsidRPr="008575E1" w14:paraId="5E4D68ED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5E3E423B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tinuous infusion not otherwise specified</w:t>
            </w:r>
          </w:p>
        </w:tc>
        <w:tc>
          <w:tcPr>
            <w:tcW w:w="1069" w:type="pct"/>
            <w:noWrap/>
            <w:hideMark/>
          </w:tcPr>
          <w:p w14:paraId="157FAE46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</w:t>
            </w:r>
          </w:p>
        </w:tc>
      </w:tr>
      <w:tr w:rsidR="005B4A08" w:rsidRPr="008575E1" w14:paraId="3059F39B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5ABF4076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tal parenteral nutrition</w:t>
            </w:r>
          </w:p>
        </w:tc>
        <w:tc>
          <w:tcPr>
            <w:tcW w:w="1069" w:type="pct"/>
            <w:noWrap/>
            <w:hideMark/>
          </w:tcPr>
          <w:p w14:paraId="7618CC13" w14:textId="77777777" w:rsidR="005B4A08" w:rsidRPr="008575E1" w:rsidRDefault="005B4A08" w:rsidP="00857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4A08" w:rsidRPr="008575E1" w14:paraId="04FD42F7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05E36125" w14:textId="77777777" w:rsidR="005B4A08" w:rsidRPr="008575E1" w:rsidRDefault="005B4A08" w:rsidP="008575E1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on-pharmacist managed</w:t>
            </w:r>
          </w:p>
        </w:tc>
        <w:tc>
          <w:tcPr>
            <w:tcW w:w="1069" w:type="pct"/>
            <w:noWrap/>
            <w:hideMark/>
          </w:tcPr>
          <w:p w14:paraId="7F128820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B4A08" w:rsidRPr="008575E1" w14:paraId="6FD69197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02FEC3A5" w14:textId="77777777" w:rsidR="005B4A08" w:rsidRPr="008575E1" w:rsidRDefault="005B4A08" w:rsidP="008575E1">
            <w:pPr>
              <w:ind w:left="72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harmacist managed</w:t>
            </w:r>
          </w:p>
        </w:tc>
        <w:tc>
          <w:tcPr>
            <w:tcW w:w="1069" w:type="pct"/>
            <w:noWrap/>
            <w:hideMark/>
          </w:tcPr>
          <w:p w14:paraId="02A4301E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B4A08" w:rsidRPr="008575E1" w14:paraId="5E2225C4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159C4284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U Prophylaxis</w:t>
            </w:r>
          </w:p>
        </w:tc>
        <w:tc>
          <w:tcPr>
            <w:tcW w:w="1069" w:type="pct"/>
            <w:noWrap/>
            <w:hideMark/>
          </w:tcPr>
          <w:p w14:paraId="26B08D1C" w14:textId="77777777" w:rsidR="005B4A08" w:rsidRPr="008575E1" w:rsidRDefault="005B4A08" w:rsidP="00857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4A08" w:rsidRPr="008575E1" w14:paraId="18ED481C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5F0FABB0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romboembolism prophylaxis</w:t>
            </w:r>
          </w:p>
        </w:tc>
        <w:tc>
          <w:tcPr>
            <w:tcW w:w="1069" w:type="pct"/>
            <w:noWrap/>
            <w:hideMark/>
          </w:tcPr>
          <w:p w14:paraId="773A76D2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B4A08" w:rsidRPr="008575E1" w14:paraId="65469F05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61F40A59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ress ulcer prophylaxis</w:t>
            </w:r>
          </w:p>
        </w:tc>
        <w:tc>
          <w:tcPr>
            <w:tcW w:w="1069" w:type="pct"/>
            <w:noWrap/>
            <w:hideMark/>
          </w:tcPr>
          <w:p w14:paraId="6A3DF0AA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B4A08" w:rsidRPr="008575E1" w14:paraId="4192FFCD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614F66EB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lycemic control (excluding IV infusion)</w:t>
            </w:r>
          </w:p>
        </w:tc>
        <w:tc>
          <w:tcPr>
            <w:tcW w:w="1069" w:type="pct"/>
            <w:noWrap/>
            <w:hideMark/>
          </w:tcPr>
          <w:p w14:paraId="3E2C38FC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B4A08" w:rsidRPr="008575E1" w14:paraId="1CC9EAB9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3F6C36A9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wel regimen</w:t>
            </w:r>
          </w:p>
        </w:tc>
        <w:tc>
          <w:tcPr>
            <w:tcW w:w="1069" w:type="pct"/>
            <w:noWrap/>
            <w:hideMark/>
          </w:tcPr>
          <w:p w14:paraId="3579CD68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B4A08" w:rsidRPr="008575E1" w14:paraId="2F40C462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093E69D1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hlorhexidine</w:t>
            </w:r>
          </w:p>
        </w:tc>
        <w:tc>
          <w:tcPr>
            <w:tcW w:w="1069" w:type="pct"/>
            <w:noWrap/>
            <w:hideMark/>
          </w:tcPr>
          <w:p w14:paraId="3A6E29A7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B4A08" w:rsidRPr="008575E1" w14:paraId="0D6BF41A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62BABFD6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gesia and Sedation</w:t>
            </w:r>
          </w:p>
        </w:tc>
        <w:tc>
          <w:tcPr>
            <w:tcW w:w="1069" w:type="pct"/>
            <w:noWrap/>
            <w:hideMark/>
          </w:tcPr>
          <w:p w14:paraId="315E6596" w14:textId="77777777" w:rsidR="005B4A08" w:rsidRPr="008575E1" w:rsidRDefault="005B4A08" w:rsidP="00857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4A08" w:rsidRPr="008575E1" w14:paraId="67F2AFA0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01803D4D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pioids and sedatives (scheduled and PRN)</w:t>
            </w:r>
          </w:p>
        </w:tc>
        <w:tc>
          <w:tcPr>
            <w:tcW w:w="1069" w:type="pct"/>
            <w:noWrap/>
            <w:hideMark/>
          </w:tcPr>
          <w:p w14:paraId="2FBC5AC3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</w:t>
            </w:r>
          </w:p>
        </w:tc>
      </w:tr>
      <w:tr w:rsidR="005B4A08" w:rsidRPr="008575E1" w14:paraId="4B72E82C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644868B9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Continuous infusion opioid or sedative</w:t>
            </w:r>
          </w:p>
        </w:tc>
        <w:tc>
          <w:tcPr>
            <w:tcW w:w="1069" w:type="pct"/>
            <w:noWrap/>
            <w:hideMark/>
          </w:tcPr>
          <w:p w14:paraId="48E67067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</w:t>
            </w:r>
          </w:p>
        </w:tc>
      </w:tr>
      <w:tr w:rsidR="005B4A08" w:rsidRPr="008575E1" w14:paraId="3B963BA9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1241C823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ntimicrobials</w:t>
            </w:r>
          </w:p>
        </w:tc>
        <w:tc>
          <w:tcPr>
            <w:tcW w:w="1069" w:type="pct"/>
            <w:noWrap/>
            <w:hideMark/>
          </w:tcPr>
          <w:p w14:paraId="00A7ACA1" w14:textId="77777777" w:rsidR="005B4A08" w:rsidRPr="008575E1" w:rsidRDefault="005B4A08" w:rsidP="008575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4A08" w:rsidRPr="008575E1" w14:paraId="6F19A8AF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0D7B8B74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ntimicrobials not listed elsewhere</w:t>
            </w:r>
          </w:p>
        </w:tc>
        <w:tc>
          <w:tcPr>
            <w:tcW w:w="1069" w:type="pct"/>
            <w:noWrap/>
            <w:hideMark/>
          </w:tcPr>
          <w:p w14:paraId="57A1A3E7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x</w:t>
            </w:r>
          </w:p>
        </w:tc>
      </w:tr>
      <w:tr w:rsidR="005B4A08" w:rsidRPr="008575E1" w14:paraId="28F8B4D6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466944A0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stricted antimicrobial</w:t>
            </w:r>
          </w:p>
        </w:tc>
        <w:tc>
          <w:tcPr>
            <w:tcW w:w="1069" w:type="pct"/>
            <w:noWrap/>
            <w:hideMark/>
          </w:tcPr>
          <w:p w14:paraId="4F7A7C20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</w:t>
            </w:r>
          </w:p>
        </w:tc>
      </w:tr>
      <w:tr w:rsidR="005B4A08" w:rsidRPr="008575E1" w14:paraId="5B2CC40C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683E4E15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ices</w:t>
            </w:r>
          </w:p>
        </w:tc>
        <w:tc>
          <w:tcPr>
            <w:tcW w:w="1069" w:type="pct"/>
            <w:noWrap/>
            <w:hideMark/>
          </w:tcPr>
          <w:p w14:paraId="39465B63" w14:textId="77777777" w:rsidR="005B4A08" w:rsidRPr="008575E1" w:rsidRDefault="005B4A08" w:rsidP="00857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4A08" w:rsidRPr="008575E1" w14:paraId="65C5D3D1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5F69ED74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alysis</w:t>
            </w:r>
          </w:p>
        </w:tc>
        <w:tc>
          <w:tcPr>
            <w:tcW w:w="1069" w:type="pct"/>
            <w:noWrap/>
            <w:hideMark/>
          </w:tcPr>
          <w:p w14:paraId="7DC766F6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B4A08" w:rsidRPr="008575E1" w14:paraId="3B78691B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715BDADB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CMO</w:t>
            </w:r>
          </w:p>
        </w:tc>
        <w:tc>
          <w:tcPr>
            <w:tcW w:w="1069" w:type="pct"/>
            <w:noWrap/>
            <w:hideMark/>
          </w:tcPr>
          <w:p w14:paraId="6BE7ECE8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B4A08" w:rsidRPr="008575E1" w14:paraId="436148A6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15650F25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ntra-aortic balloon pump</w:t>
            </w:r>
          </w:p>
        </w:tc>
        <w:tc>
          <w:tcPr>
            <w:tcW w:w="1069" w:type="pct"/>
            <w:noWrap/>
            <w:hideMark/>
          </w:tcPr>
          <w:p w14:paraId="6102CC37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B4A08" w:rsidRPr="008575E1" w14:paraId="3A846712" w14:textId="77777777" w:rsidTr="005B4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062CED03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VAD</w:t>
            </w:r>
          </w:p>
        </w:tc>
        <w:tc>
          <w:tcPr>
            <w:tcW w:w="1069" w:type="pct"/>
            <w:noWrap/>
            <w:hideMark/>
          </w:tcPr>
          <w:p w14:paraId="048D445D" w14:textId="77777777" w:rsidR="005B4A08" w:rsidRPr="008575E1" w:rsidRDefault="005B4A08" w:rsidP="008575E1">
            <w:pPr>
              <w:ind w:firstLineChars="100" w:firstLine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B4A08" w:rsidRPr="008575E1" w14:paraId="270E62B2" w14:textId="77777777" w:rsidTr="005B4A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1" w:type="pct"/>
            <w:noWrap/>
            <w:hideMark/>
          </w:tcPr>
          <w:p w14:paraId="0472FBBA" w14:textId="77777777" w:rsidR="005B4A08" w:rsidRPr="008575E1" w:rsidRDefault="005B4A08" w:rsidP="008575E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chanical ventilation</w:t>
            </w:r>
          </w:p>
        </w:tc>
        <w:tc>
          <w:tcPr>
            <w:tcW w:w="1069" w:type="pct"/>
            <w:noWrap/>
            <w:hideMark/>
          </w:tcPr>
          <w:p w14:paraId="4A2FCE69" w14:textId="77777777" w:rsidR="005B4A08" w:rsidRPr="008575E1" w:rsidRDefault="005B4A08" w:rsidP="008575E1">
            <w:pPr>
              <w:ind w:firstLineChars="100" w:firstLine="2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75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1B1EFF5A" w14:textId="17CE5CA3" w:rsidR="00EF2091" w:rsidRPr="008575E1" w:rsidRDefault="00EF2091" w:rsidP="008575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C49A67" w14:textId="2CC7849B" w:rsidR="005B4A08" w:rsidRPr="008575E1" w:rsidRDefault="005B4A08" w:rsidP="008575E1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575E1">
        <w:rPr>
          <w:rFonts w:ascii="Times New Roman" w:hAnsi="Times New Roman" w:cs="Times New Roman"/>
          <w:i/>
          <w:iCs/>
          <w:sz w:val="24"/>
          <w:szCs w:val="24"/>
        </w:rPr>
        <w:t>DOAC: direct oral anticoagulant; ECMO: extracorporeal membrane oxygenation; LVAD: left ventricular assist device; PRN: as needed</w:t>
      </w:r>
    </w:p>
    <w:p w14:paraId="05FDAFCB" w14:textId="77777777" w:rsidR="008575E1" w:rsidRPr="008575E1" w:rsidRDefault="008575E1" w:rsidP="008575E1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5C3A04D8" w14:textId="77777777" w:rsidR="008575E1" w:rsidRDefault="008575E1" w:rsidP="008575E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55210" w14:textId="77777777" w:rsidR="008575E1" w:rsidRDefault="008575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584648" w14:textId="1A544EA6" w:rsidR="008575E1" w:rsidRPr="008575E1" w:rsidRDefault="008575E1" w:rsidP="008575E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75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B727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575E1">
        <w:rPr>
          <w:rFonts w:ascii="Times New Roman" w:hAnsi="Times New Roman" w:cs="Times New Roman"/>
          <w:b/>
          <w:bCs/>
          <w:sz w:val="24"/>
          <w:szCs w:val="24"/>
        </w:rPr>
        <w:t xml:space="preserve">2: Generalized Linear Mixed Effects Model Coefficient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55"/>
        <w:gridCol w:w="1107"/>
        <w:gridCol w:w="1503"/>
        <w:gridCol w:w="1080"/>
        <w:gridCol w:w="2097"/>
        <w:gridCol w:w="1408"/>
      </w:tblGrid>
      <w:tr w:rsidR="008575E1" w:rsidRPr="008575E1" w14:paraId="2DB40886" w14:textId="77777777" w:rsidTr="00E67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088D1200" w14:textId="77777777" w:rsidR="008575E1" w:rsidRPr="008575E1" w:rsidRDefault="008575E1" w:rsidP="00857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Predicted outcome (per 1 unit increase in MRC-ICU)</w:t>
            </w:r>
          </w:p>
        </w:tc>
        <w:tc>
          <w:tcPr>
            <w:tcW w:w="1107" w:type="dxa"/>
          </w:tcPr>
          <w:p w14:paraId="26F8354F" w14:textId="77777777" w:rsidR="008575E1" w:rsidRPr="008575E1" w:rsidRDefault="008575E1" w:rsidP="00857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cept</w:t>
            </w:r>
          </w:p>
        </w:tc>
        <w:tc>
          <w:tcPr>
            <w:tcW w:w="1503" w:type="dxa"/>
          </w:tcPr>
          <w:p w14:paraId="1B21F117" w14:textId="77777777" w:rsidR="008575E1" w:rsidRPr="008575E1" w:rsidRDefault="008575E1" w:rsidP="00857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efficient (Type)</w:t>
            </w:r>
          </w:p>
        </w:tc>
        <w:tc>
          <w:tcPr>
            <w:tcW w:w="1080" w:type="dxa"/>
          </w:tcPr>
          <w:p w14:paraId="002ACD96" w14:textId="77777777" w:rsidR="008575E1" w:rsidRPr="008575E1" w:rsidRDefault="008575E1" w:rsidP="00857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% CI</w:t>
            </w:r>
          </w:p>
        </w:tc>
        <w:tc>
          <w:tcPr>
            <w:tcW w:w="2097" w:type="dxa"/>
          </w:tcPr>
          <w:p w14:paraId="051D98E3" w14:textId="77777777" w:rsidR="008575E1" w:rsidRPr="008575E1" w:rsidRDefault="008575E1" w:rsidP="00857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ndom Effects (Per Patient) Variance</w:t>
            </w:r>
          </w:p>
        </w:tc>
        <w:tc>
          <w:tcPr>
            <w:tcW w:w="1408" w:type="dxa"/>
          </w:tcPr>
          <w:p w14:paraId="5B7EE214" w14:textId="77777777" w:rsidR="008575E1" w:rsidRPr="008575E1" w:rsidRDefault="008575E1" w:rsidP="008575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ndom Effects SD</w:t>
            </w:r>
          </w:p>
        </w:tc>
      </w:tr>
      <w:tr w:rsidR="008575E1" w:rsidRPr="008575E1" w14:paraId="4AC655F5" w14:textId="77777777" w:rsidTr="00E67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EB7B58C" w14:textId="77777777" w:rsidR="008575E1" w:rsidRPr="008575E1" w:rsidRDefault="008575E1" w:rsidP="00857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Orders</w:t>
            </w:r>
          </w:p>
        </w:tc>
        <w:tc>
          <w:tcPr>
            <w:tcW w:w="1107" w:type="dxa"/>
          </w:tcPr>
          <w:p w14:paraId="18BCB6E5" w14:textId="77777777" w:rsidR="008575E1" w:rsidRPr="008575E1" w:rsidRDefault="008575E1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1503" w:type="dxa"/>
          </w:tcPr>
          <w:p w14:paraId="1AC12C8F" w14:textId="77777777" w:rsidR="008575E1" w:rsidRPr="008575E1" w:rsidRDefault="008575E1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27 (β)</w:t>
            </w:r>
          </w:p>
        </w:tc>
        <w:tc>
          <w:tcPr>
            <w:tcW w:w="1080" w:type="dxa"/>
          </w:tcPr>
          <w:p w14:paraId="7FD73AB8" w14:textId="77777777" w:rsidR="008575E1" w:rsidRPr="008575E1" w:rsidRDefault="008575E1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22-0.33</w:t>
            </w:r>
          </w:p>
        </w:tc>
        <w:tc>
          <w:tcPr>
            <w:tcW w:w="2097" w:type="dxa"/>
          </w:tcPr>
          <w:p w14:paraId="7EF49DB3" w14:textId="77777777" w:rsidR="008575E1" w:rsidRPr="008575E1" w:rsidRDefault="008575E1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408" w:type="dxa"/>
          </w:tcPr>
          <w:p w14:paraId="0952DBC9" w14:textId="77777777" w:rsidR="008575E1" w:rsidRPr="008575E1" w:rsidRDefault="008575E1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8575E1" w:rsidRPr="008575E1" w14:paraId="235E57AB" w14:textId="77777777" w:rsidTr="00E67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5DC6ABA" w14:textId="77777777" w:rsidR="008575E1" w:rsidRPr="008575E1" w:rsidRDefault="008575E1" w:rsidP="00857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Normalized i-Vents</w:t>
            </w:r>
          </w:p>
        </w:tc>
        <w:tc>
          <w:tcPr>
            <w:tcW w:w="1107" w:type="dxa"/>
          </w:tcPr>
          <w:p w14:paraId="63F7296D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09*</w:t>
            </w:r>
          </w:p>
        </w:tc>
        <w:tc>
          <w:tcPr>
            <w:tcW w:w="1503" w:type="dxa"/>
          </w:tcPr>
          <w:p w14:paraId="1BFD1BDB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04 (logIRR)</w:t>
            </w:r>
          </w:p>
        </w:tc>
        <w:tc>
          <w:tcPr>
            <w:tcW w:w="1080" w:type="dxa"/>
          </w:tcPr>
          <w:p w14:paraId="5822718E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02-0.05</w:t>
            </w:r>
          </w:p>
        </w:tc>
        <w:tc>
          <w:tcPr>
            <w:tcW w:w="2097" w:type="dxa"/>
          </w:tcPr>
          <w:p w14:paraId="3C6B3BFD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08" w:type="dxa"/>
          </w:tcPr>
          <w:p w14:paraId="78E925DC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57D52" w:rsidRPr="008575E1" w14:paraId="5559E33A" w14:textId="77777777" w:rsidTr="00E67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F6850BF" w14:textId="0ACD1564" w:rsidR="00F57D52" w:rsidRPr="008575E1" w:rsidRDefault="00F57D52" w:rsidP="00857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ual i-Vents</w:t>
            </w:r>
          </w:p>
        </w:tc>
        <w:tc>
          <w:tcPr>
            <w:tcW w:w="1107" w:type="dxa"/>
          </w:tcPr>
          <w:p w14:paraId="4FEE8E78" w14:textId="28387746" w:rsidR="00F57D52" w:rsidRPr="008575E1" w:rsidRDefault="00446C4A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9C43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75063042" w14:textId="7D4D4EF8" w:rsidR="00F57D52" w:rsidRDefault="009C4314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558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DDC7EB1" w14:textId="54C594B7" w:rsidR="009C4314" w:rsidRPr="008575E1" w:rsidRDefault="009C4314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ogIRR)</w:t>
            </w:r>
          </w:p>
        </w:tc>
        <w:tc>
          <w:tcPr>
            <w:tcW w:w="1080" w:type="dxa"/>
          </w:tcPr>
          <w:p w14:paraId="5EF511C2" w14:textId="3EA65AC8" w:rsidR="00F57D52" w:rsidRPr="008575E1" w:rsidRDefault="00355836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-0.05</w:t>
            </w:r>
          </w:p>
        </w:tc>
        <w:tc>
          <w:tcPr>
            <w:tcW w:w="2097" w:type="dxa"/>
          </w:tcPr>
          <w:p w14:paraId="7AB727EC" w14:textId="32A57433" w:rsidR="00F57D52" w:rsidRPr="008575E1" w:rsidRDefault="00355836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6079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408" w:type="dxa"/>
          </w:tcPr>
          <w:p w14:paraId="5F8390E1" w14:textId="7333EA25" w:rsidR="00F57D52" w:rsidRPr="008575E1" w:rsidRDefault="00A96079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575E1" w:rsidRPr="008575E1" w14:paraId="4892C932" w14:textId="77777777" w:rsidTr="00E67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5560094" w14:textId="77777777" w:rsidR="008575E1" w:rsidRPr="008575E1" w:rsidRDefault="008575E1" w:rsidP="00857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1107" w:type="dxa"/>
          </w:tcPr>
          <w:p w14:paraId="7F611636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5.15*</w:t>
            </w:r>
          </w:p>
        </w:tc>
        <w:tc>
          <w:tcPr>
            <w:tcW w:w="1503" w:type="dxa"/>
          </w:tcPr>
          <w:p w14:paraId="4A9E1DE9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03 (logIRR)</w:t>
            </w:r>
          </w:p>
        </w:tc>
        <w:tc>
          <w:tcPr>
            <w:tcW w:w="1080" w:type="dxa"/>
          </w:tcPr>
          <w:p w14:paraId="2EEE5D12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03-0.03</w:t>
            </w:r>
          </w:p>
        </w:tc>
        <w:tc>
          <w:tcPr>
            <w:tcW w:w="2097" w:type="dxa"/>
          </w:tcPr>
          <w:p w14:paraId="097544D3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08" w:type="dxa"/>
          </w:tcPr>
          <w:p w14:paraId="72DDF87D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8575E1" w:rsidRPr="008575E1" w14:paraId="4A3F1D57" w14:textId="77777777" w:rsidTr="00E67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423D71AF" w14:textId="77777777" w:rsidR="008575E1" w:rsidRPr="008575E1" w:rsidRDefault="008575E1" w:rsidP="00857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Per 1 Point Increase in Prior Day MRC-ICU</w:t>
            </w:r>
          </w:p>
        </w:tc>
      </w:tr>
      <w:tr w:rsidR="008575E1" w:rsidRPr="008575E1" w14:paraId="159BDA42" w14:textId="77777777" w:rsidTr="00E67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255797B" w14:textId="77777777" w:rsidR="008575E1" w:rsidRPr="008575E1" w:rsidRDefault="008575E1" w:rsidP="00857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Orders</w:t>
            </w:r>
          </w:p>
        </w:tc>
        <w:tc>
          <w:tcPr>
            <w:tcW w:w="1107" w:type="dxa"/>
          </w:tcPr>
          <w:p w14:paraId="54224C95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1503" w:type="dxa"/>
          </w:tcPr>
          <w:p w14:paraId="42E0D55B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17 (β)</w:t>
            </w:r>
          </w:p>
        </w:tc>
        <w:tc>
          <w:tcPr>
            <w:tcW w:w="1080" w:type="dxa"/>
          </w:tcPr>
          <w:p w14:paraId="4665ED1C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12-0.22</w:t>
            </w:r>
          </w:p>
        </w:tc>
        <w:tc>
          <w:tcPr>
            <w:tcW w:w="2097" w:type="dxa"/>
          </w:tcPr>
          <w:p w14:paraId="4F4617F9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408" w:type="dxa"/>
          </w:tcPr>
          <w:p w14:paraId="4F128C44" w14:textId="77777777" w:rsidR="008575E1" w:rsidRPr="008575E1" w:rsidRDefault="008575E1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1.637</w:t>
            </w:r>
          </w:p>
        </w:tc>
      </w:tr>
      <w:tr w:rsidR="008575E1" w:rsidRPr="008575E1" w14:paraId="1C9A9E76" w14:textId="77777777" w:rsidTr="00E67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710C961" w14:textId="77777777" w:rsidR="008575E1" w:rsidRPr="008575E1" w:rsidRDefault="008575E1" w:rsidP="00857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Normalized i-Vents</w:t>
            </w:r>
          </w:p>
        </w:tc>
        <w:tc>
          <w:tcPr>
            <w:tcW w:w="1107" w:type="dxa"/>
          </w:tcPr>
          <w:p w14:paraId="7A0A58F0" w14:textId="77777777" w:rsidR="008575E1" w:rsidRPr="008575E1" w:rsidRDefault="008575E1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08*</w:t>
            </w:r>
          </w:p>
        </w:tc>
        <w:tc>
          <w:tcPr>
            <w:tcW w:w="1503" w:type="dxa"/>
          </w:tcPr>
          <w:p w14:paraId="7A02F30F" w14:textId="77777777" w:rsidR="008575E1" w:rsidRPr="008575E1" w:rsidRDefault="008575E1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03 (logIRR)</w:t>
            </w:r>
          </w:p>
        </w:tc>
        <w:tc>
          <w:tcPr>
            <w:tcW w:w="1080" w:type="dxa"/>
          </w:tcPr>
          <w:p w14:paraId="5E337AA9" w14:textId="77777777" w:rsidR="008575E1" w:rsidRPr="008575E1" w:rsidRDefault="008575E1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0.01-0.05</w:t>
            </w:r>
          </w:p>
        </w:tc>
        <w:tc>
          <w:tcPr>
            <w:tcW w:w="2097" w:type="dxa"/>
          </w:tcPr>
          <w:p w14:paraId="77F59B1B" w14:textId="77777777" w:rsidR="008575E1" w:rsidRPr="008575E1" w:rsidRDefault="008575E1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08" w:type="dxa"/>
          </w:tcPr>
          <w:p w14:paraId="244C425D" w14:textId="77777777" w:rsidR="008575E1" w:rsidRPr="008575E1" w:rsidRDefault="008575E1" w:rsidP="008575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75E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B7272" w:rsidRPr="008575E1" w14:paraId="21283E94" w14:textId="77777777" w:rsidTr="00E67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84176C2" w14:textId="51EB4ED3" w:rsidR="00EB7272" w:rsidRPr="008575E1" w:rsidRDefault="00EB7272" w:rsidP="00857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ual i-Vents</w:t>
            </w:r>
          </w:p>
        </w:tc>
        <w:tc>
          <w:tcPr>
            <w:tcW w:w="1107" w:type="dxa"/>
          </w:tcPr>
          <w:p w14:paraId="2275B9D5" w14:textId="194491D2" w:rsidR="00EB7272" w:rsidRPr="008575E1" w:rsidRDefault="009F39DA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9C43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5793FD77" w14:textId="77777777" w:rsidR="00EB7272" w:rsidRDefault="009F39DA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1966F38D" w14:textId="4639AA1D" w:rsidR="009F39DA" w:rsidRPr="008575E1" w:rsidRDefault="009F39DA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ogIRR)</w:t>
            </w:r>
          </w:p>
        </w:tc>
        <w:tc>
          <w:tcPr>
            <w:tcW w:w="1080" w:type="dxa"/>
          </w:tcPr>
          <w:p w14:paraId="1D9A3387" w14:textId="578BEF3E" w:rsidR="00EB7272" w:rsidRPr="008575E1" w:rsidRDefault="00BF0F1E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-0.04</w:t>
            </w:r>
          </w:p>
        </w:tc>
        <w:tc>
          <w:tcPr>
            <w:tcW w:w="2097" w:type="dxa"/>
          </w:tcPr>
          <w:p w14:paraId="3FB78A93" w14:textId="0F49FA95" w:rsidR="00EB7272" w:rsidRPr="008575E1" w:rsidRDefault="005261F0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08" w:type="dxa"/>
          </w:tcPr>
          <w:p w14:paraId="7F4BFCA5" w14:textId="5D82990C" w:rsidR="00EB7272" w:rsidRPr="008575E1" w:rsidRDefault="00FC4A96" w:rsidP="008575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</w:tbl>
    <w:p w14:paraId="72BDE2F1" w14:textId="77777777" w:rsidR="008575E1" w:rsidRPr="008575E1" w:rsidRDefault="008575E1" w:rsidP="008575E1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8575E1">
        <w:rPr>
          <w:rFonts w:ascii="Times New Roman" w:hAnsi="Times New Roman" w:cs="Times New Roman"/>
          <w:sz w:val="24"/>
          <w:szCs w:val="24"/>
        </w:rPr>
        <w:t xml:space="preserve">β coefficients represent Gaussian (linear) regression coefficients; each 1-point increase in MRC is associated with a linear increase in the β coefficient. Log incidence rate ratio (logIRR, Poisson distribution) represents the change in the logarithm of the expected count for a one-unit change in MRC-ICU. In other words, each one unit increase in MRC-ICU increases the natural logarithm of the outcome by the coefficient. </w:t>
      </w:r>
    </w:p>
    <w:p w14:paraId="79B81BBA" w14:textId="77777777" w:rsidR="008575E1" w:rsidRPr="008575E1" w:rsidRDefault="008575E1" w:rsidP="008575E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75E1">
        <w:rPr>
          <w:rFonts w:ascii="Times New Roman" w:hAnsi="Times New Roman" w:cs="Times New Roman"/>
          <w:sz w:val="24"/>
          <w:szCs w:val="24"/>
        </w:rPr>
        <w:t>*Intercept has been exponentiated for easier interpretation. True model intercepts can be calculated by taking the natural logarithm of the listed intercept.</w:t>
      </w:r>
    </w:p>
    <w:p w14:paraId="70CEF9F6" w14:textId="77777777" w:rsidR="008575E1" w:rsidRPr="008575E1" w:rsidRDefault="008575E1" w:rsidP="008575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8575E1" w:rsidRPr="00857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A08"/>
    <w:rsid w:val="00355836"/>
    <w:rsid w:val="00446C4A"/>
    <w:rsid w:val="005261F0"/>
    <w:rsid w:val="005B4A08"/>
    <w:rsid w:val="008575E1"/>
    <w:rsid w:val="009C4314"/>
    <w:rsid w:val="009F39DA"/>
    <w:rsid w:val="00A96079"/>
    <w:rsid w:val="00BF0F1E"/>
    <w:rsid w:val="00EB7272"/>
    <w:rsid w:val="00EF2091"/>
    <w:rsid w:val="00F57D52"/>
    <w:rsid w:val="00FC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E9FC5"/>
  <w15:chartTrackingRefBased/>
  <w15:docId w15:val="{527CA656-537F-42CB-96A1-B7BE9A99C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B4A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75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0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34</Words>
  <Characters>2477</Characters>
  <Application>Microsoft Office Word</Application>
  <DocSecurity>0</DocSecurity>
  <Lines>20</Lines>
  <Paragraphs>5</Paragraphs>
  <ScaleCrop>false</ScaleCrop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Andrew J.,Pharm.D</dc:creator>
  <cp:keywords/>
  <dc:description/>
  <cp:lastModifiedBy>Webb, Andrew J.,Pharm.D</cp:lastModifiedBy>
  <cp:revision>12</cp:revision>
  <dcterms:created xsi:type="dcterms:W3CDTF">2023-04-18T14:26:00Z</dcterms:created>
  <dcterms:modified xsi:type="dcterms:W3CDTF">2023-07-23T17:07:00Z</dcterms:modified>
</cp:coreProperties>
</file>